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6. First cellular genes within 500 kb downstream of integrated HPV16.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28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1200"/>
        <w:gridCol w:w="1420"/>
        <w:gridCol w:w="1200"/>
      </w:tblGrid>
      <w:tr>
        <w:trPr>
          <w:trHeight w:val="48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rst gene downstrea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r. ma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NA junc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ient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TP1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q26.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56_DJ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LDN1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q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26_DJ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q13.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66_DJ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LC2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p21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6_DJ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U5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q24.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89_DJ3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q24.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H186_DJ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q24.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H186_DJ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NC005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p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01_DJ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SP6N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p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_DJ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OXL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q24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56_DJ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TPRJ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p11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H196_DJ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IF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q23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7_DJ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NC004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p11.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49_DJ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AM48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p22.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41_DJ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LITRK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q27.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_DJ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LITRK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q27.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_DJ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UX4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q35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1_DJ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UN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p12.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_DJ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ENP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q22.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7_DJ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YROXD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q24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56_DJ3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L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q22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46_DJ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L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q22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_DJ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L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q22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41_DJ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LF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q22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41_DJ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LF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q22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9_DJ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LK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11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27_DJ2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DK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p22.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41_DJ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p22.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9_DJ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CAF12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q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940_DJ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  <w:t>DJ = DNA junction; Chr. = chromosome.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  <w:vertAlign w:val="superscript"/>
        </w:rPr>
        <w:t>§</w:t>
      </w:r>
      <w:r>
        <w:rPr>
          <w:rFonts w:cs="Arial" w:ascii="Arial" w:hAnsi="Arial"/>
          <w:bCs/>
          <w:sz w:val="16"/>
          <w:szCs w:val="16"/>
        </w:rPr>
        <w:t xml:space="preserve"> Orientation of the cellular gene with regard to the early region of integrated HPV16 DNA.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</w:rPr>
        <w:t xml:space="preserve">* DNA junctions with identified mRNA counterpart (Table 2).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2:20:00Z</dcterms:created>
  <dc:creator>xu</dc:creator>
  <dc:description/>
  <cp:keywords/>
  <dc:language>en-US</dc:language>
  <cp:lastModifiedBy>xu</cp:lastModifiedBy>
  <dcterms:modified xsi:type="dcterms:W3CDTF">2013-04-23T11:21:00Z</dcterms:modified>
  <cp:revision>8</cp:revision>
  <dc:subject/>
  <dc:title>Table 6</dc:title>
</cp:coreProperties>
</file>